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A06B1" w14:textId="6571D8C9" w:rsidR="00B921D3" w:rsidRPr="0086483C" w:rsidRDefault="00521478" w:rsidP="00B921D3">
      <w:pPr>
        <w:spacing w:line="276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fldChar w:fldCharType="begin">
          <w:fldData xml:space="preserve">ZQBKAHoAdABYAFEAMQAwAFYATgBXAGQAdgB5ADgAegBtAFoAbABjADAAaQBXAE8AUwBHAE4AcwAx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</w:fldData>
        </w:fldChar>
      </w:r>
      <w:r>
        <w:rPr>
          <w:rFonts w:ascii="Times New Roman" w:hAnsi="Times New Roman" w:cs="Times New Roman"/>
          <w:b/>
          <w:bCs/>
          <w:sz w:val="24"/>
          <w:szCs w:val="28"/>
        </w:rPr>
        <w:instrText>ADDIN CNKISM.UserStyle</w:instrText>
      </w:r>
      <w:r>
        <w:rPr>
          <w:rFonts w:ascii="Times New Roman" w:hAnsi="Times New Roman" w:cs="Times New Roman"/>
          <w:b/>
          <w:bCs/>
          <w:sz w:val="24"/>
          <w:szCs w:val="28"/>
        </w:rPr>
      </w:r>
      <w:r>
        <w:rPr>
          <w:rFonts w:ascii="Times New Roman" w:hAnsi="Times New Roman" w:cs="Times New Roman"/>
          <w:b/>
          <w:bCs/>
          <w:sz w:val="24"/>
          <w:szCs w:val="28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8"/>
        </w:rPr>
        <w:fldChar w:fldCharType="end"/>
      </w:r>
      <w:r w:rsidR="00B921D3" w:rsidRPr="0086483C">
        <w:rPr>
          <w:rFonts w:ascii="Times New Roman" w:hAnsi="Times New Roman" w:cs="Times New Roman" w:hint="eastAsia"/>
          <w:b/>
          <w:bCs/>
          <w:sz w:val="24"/>
          <w:szCs w:val="28"/>
        </w:rPr>
        <w:t>Supple</w:t>
      </w:r>
      <w:r w:rsidR="00B921D3" w:rsidRPr="0086483C">
        <w:rPr>
          <w:rFonts w:ascii="Times New Roman" w:hAnsi="Times New Roman" w:cs="Times New Roman"/>
          <w:b/>
          <w:bCs/>
          <w:sz w:val="24"/>
          <w:szCs w:val="28"/>
        </w:rPr>
        <w:t xml:space="preserve">mentary </w:t>
      </w:r>
      <w:r w:rsidR="00B921D3" w:rsidRPr="0086483C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="00B921D3" w:rsidRPr="0086483C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4D0EC6" w:rsidRPr="0086483C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B921D3" w:rsidRPr="0086483C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B921D3" w:rsidRPr="00AB23A7">
        <w:rPr>
          <w:rFonts w:ascii="Times New Roman" w:hAnsi="Times New Roman" w:cs="Times New Roman"/>
          <w:b/>
          <w:bCs/>
          <w:sz w:val="24"/>
          <w:szCs w:val="28"/>
        </w:rPr>
        <w:t xml:space="preserve"> Association between PNI and mortality in diabetic CVD patients.</w:t>
      </w:r>
    </w:p>
    <w:tbl>
      <w:tblPr>
        <w:tblW w:w="1076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2684"/>
        <w:gridCol w:w="2835"/>
        <w:gridCol w:w="2835"/>
      </w:tblGrid>
      <w:tr w:rsidR="0086483C" w:rsidRPr="0086483C" w14:paraId="2C60AF5C" w14:textId="77777777" w:rsidTr="006C3FAB">
        <w:trPr>
          <w:trHeight w:val="312"/>
          <w:jc w:val="center"/>
        </w:trPr>
        <w:tc>
          <w:tcPr>
            <w:tcW w:w="24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6B1" w14:textId="77777777" w:rsidR="00B921D3" w:rsidRPr="0086483C" w:rsidRDefault="00B921D3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84" w:type="dxa"/>
            <w:tcBorders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DDAC74" w14:textId="77777777" w:rsidR="00B921D3" w:rsidRPr="0086483C" w:rsidRDefault="00B921D3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rude model</w:t>
            </w:r>
          </w:p>
        </w:tc>
        <w:tc>
          <w:tcPr>
            <w:tcW w:w="2835" w:type="dxa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2DBB21" w14:textId="77777777" w:rsidR="00B921D3" w:rsidRPr="0086483C" w:rsidRDefault="00B921D3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2835" w:type="dxa"/>
            <w:tcBorders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A46C" w14:textId="77777777" w:rsidR="00B921D3" w:rsidRPr="0086483C" w:rsidRDefault="00B921D3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 2</w:t>
            </w:r>
          </w:p>
        </w:tc>
      </w:tr>
      <w:tr w:rsidR="0086483C" w:rsidRPr="0086483C" w14:paraId="0429F024" w14:textId="77777777" w:rsidTr="006C3FAB">
        <w:trPr>
          <w:trHeight w:val="312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341419" w14:textId="77777777" w:rsidR="00B921D3" w:rsidRPr="0086483C" w:rsidRDefault="00B921D3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84" w:type="dxa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2CF3B4FC" w14:textId="77777777" w:rsidR="00B921D3" w:rsidRPr="0086483C" w:rsidRDefault="00B921D3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R (95% CI) P-value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1C730057" w14:textId="77777777" w:rsidR="00B921D3" w:rsidRPr="0086483C" w:rsidRDefault="00B921D3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R (95% CI) P-value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E0C674" w14:textId="77777777" w:rsidR="00B921D3" w:rsidRPr="0086483C" w:rsidRDefault="00B921D3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R (95% CI) P-value</w:t>
            </w:r>
          </w:p>
        </w:tc>
      </w:tr>
      <w:tr w:rsidR="0086483C" w:rsidRPr="0086483C" w14:paraId="19319F1F" w14:textId="77777777" w:rsidTr="006C3FAB">
        <w:trPr>
          <w:trHeight w:val="312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E37B2" w14:textId="7DF13958" w:rsidR="008000ED" w:rsidRPr="0086483C" w:rsidRDefault="00A80B26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A</w:t>
            </w:r>
            <w:r w:rsidRPr="00834C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ll-cause mortality</w:t>
            </w:r>
          </w:p>
        </w:tc>
        <w:tc>
          <w:tcPr>
            <w:tcW w:w="2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B9559" w14:textId="67B90D9C" w:rsidR="008000ED" w:rsidRPr="0086483C" w:rsidRDefault="008000ED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D6540" w14:textId="0F987B26" w:rsidR="008000ED" w:rsidRPr="0086483C" w:rsidRDefault="008000ED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233FE" w14:textId="62B68851" w:rsidR="008000ED" w:rsidRPr="0086483C" w:rsidRDefault="008000ED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</w:tr>
      <w:tr w:rsidR="00A80B26" w:rsidRPr="0086483C" w14:paraId="344493A4" w14:textId="77777777" w:rsidTr="006C3FAB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14E5C" w14:textId="0CEDF129" w:rsidR="00A80B26" w:rsidRPr="00A80B26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0B26">
              <w:rPr>
                <w:rFonts w:ascii="Times New Roman" w:hAnsi="Times New Roman" w:cs="Times New Roman"/>
                <w:sz w:val="24"/>
                <w:szCs w:val="24"/>
              </w:rPr>
              <w:t>PNI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80071" w14:textId="1F4961B3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92 (0.90, 0.94) &lt;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5E895" w14:textId="5D35E585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92 (0.91, 0.94) &lt;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88DCB" w14:textId="77B302D1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94 (0.92, 0.96) &lt;0.0001</w:t>
            </w:r>
          </w:p>
        </w:tc>
      </w:tr>
      <w:tr w:rsidR="00A80B26" w:rsidRPr="0086483C" w14:paraId="26663E5C" w14:textId="77777777" w:rsidTr="006C3FAB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9B8F" w14:textId="77777777" w:rsidR="00A80B26" w:rsidRPr="00A80B26" w:rsidRDefault="00A80B26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0B26">
              <w:rPr>
                <w:rFonts w:ascii="Times New Roman" w:hAnsi="Times New Roman" w:cs="Times New Roman"/>
                <w:sz w:val="24"/>
                <w:szCs w:val="24"/>
              </w:rPr>
              <w:t>PNI categorica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9716" w14:textId="77777777" w:rsidR="00A80B26" w:rsidRPr="0086483C" w:rsidRDefault="00A80B26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148A" w14:textId="77777777" w:rsidR="00A80B26" w:rsidRPr="0086483C" w:rsidRDefault="00A80B26" w:rsidP="00046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BB0A" w14:textId="77777777" w:rsidR="00A80B26" w:rsidRPr="0086483C" w:rsidRDefault="00A80B26" w:rsidP="00046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</w:tr>
      <w:tr w:rsidR="006C3FAB" w:rsidRPr="0086483C" w14:paraId="5496A0A7" w14:textId="77777777" w:rsidTr="006C3FAB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0D17" w14:textId="478ABBAD" w:rsidR="006C3FAB" w:rsidRPr="00A80B26" w:rsidRDefault="006C3FAB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189C">
              <w:rPr>
                <w:rFonts w:ascii="Times New Roman" w:hAnsi="Times New Roman" w:cs="Times New Roman"/>
                <w:sz w:val="24"/>
                <w:szCs w:val="24"/>
              </w:rPr>
              <w:t>   &lt;4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lower PNI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F1A3" w14:textId="48F84D23" w:rsidR="006C3FAB" w:rsidRPr="0086483C" w:rsidRDefault="006C3FAB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E297" w14:textId="3031B954" w:rsidR="006C3FAB" w:rsidRPr="0086483C" w:rsidRDefault="006C3FAB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95AB" w14:textId="49479764" w:rsidR="006C3FAB" w:rsidRPr="0086483C" w:rsidRDefault="006C3FAB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</w:tr>
      <w:tr w:rsidR="006C3FAB" w:rsidRPr="0086483C" w14:paraId="0E25EFA4" w14:textId="77777777" w:rsidTr="006C3FAB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1736" w14:textId="561B986E" w:rsidR="006C3FAB" w:rsidRPr="00A80B26" w:rsidRDefault="006C3FAB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189C">
              <w:rPr>
                <w:rFonts w:ascii="Times New Roman" w:hAnsi="Times New Roman" w:cs="Times New Roman"/>
                <w:sz w:val="24"/>
                <w:szCs w:val="24"/>
              </w:rPr>
              <w:t>   </w:t>
            </w:r>
            <w:r w:rsidRPr="004D189C">
              <w:rPr>
                <w:rFonts w:ascii="Times New Roman" w:hAnsi="Times New Roman" w:cs="Times New Roman"/>
                <w:szCs w:val="21"/>
              </w:rPr>
              <w:t>≥</w:t>
            </w:r>
            <w:r w:rsidRPr="004D189C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higher PNI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45B7" w14:textId="24090042" w:rsidR="006C3FAB" w:rsidRPr="0086483C" w:rsidRDefault="006C3FAB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39 (0.32, 0.48) &lt;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41D0" w14:textId="40A52295" w:rsidR="006C3FAB" w:rsidRPr="0086483C" w:rsidRDefault="006C3FAB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41 (0.34, 0.51) &lt;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BB94" w14:textId="3AD8F636" w:rsidR="006C3FAB" w:rsidRPr="0086483C" w:rsidRDefault="006C3FAB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48 (0.39, 0.59) &lt;0.0001</w:t>
            </w:r>
          </w:p>
        </w:tc>
      </w:tr>
      <w:tr w:rsidR="00A80B26" w:rsidRPr="0086483C" w14:paraId="07A4E049" w14:textId="77777777" w:rsidTr="006C3FAB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C3D58" w14:textId="09B7186A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VD-mortality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A5A4B" w14:textId="77777777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6DCDE" w14:textId="77777777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40085" w14:textId="77777777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80B26" w:rsidRPr="0086483C" w14:paraId="70ECBCF7" w14:textId="77777777" w:rsidTr="006C3FAB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06DF8" w14:textId="76F865BA" w:rsidR="00A80B26" w:rsidRPr="00A80B26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0B26">
              <w:rPr>
                <w:rFonts w:ascii="Times New Roman" w:hAnsi="Times New Roman" w:cs="Times New Roman"/>
                <w:sz w:val="24"/>
                <w:szCs w:val="24"/>
              </w:rPr>
              <w:t>PNI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78290" w14:textId="32638C6E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91 (0.88, 0.94) &lt;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87C04" w14:textId="300F152E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91 (0.88, 0.94) &lt;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A9E04" w14:textId="4DAC488C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92 (0.89, 0.95) &lt;0.0001</w:t>
            </w:r>
          </w:p>
        </w:tc>
      </w:tr>
      <w:tr w:rsidR="00A80B26" w:rsidRPr="0086483C" w14:paraId="7E73383B" w14:textId="77777777" w:rsidTr="006C3FAB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CD5B3" w14:textId="6178AF25" w:rsidR="00A80B26" w:rsidRPr="00A80B26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0B26">
              <w:rPr>
                <w:rFonts w:ascii="Times New Roman" w:hAnsi="Times New Roman" w:cs="Times New Roman"/>
                <w:sz w:val="24"/>
                <w:szCs w:val="24"/>
              </w:rPr>
              <w:t>PNI categorica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F1090" w14:textId="77777777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B4AAB" w14:textId="77777777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C3A3E" w14:textId="77777777" w:rsidR="00A80B26" w:rsidRPr="0086483C" w:rsidRDefault="00A80B26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C3FAB" w:rsidRPr="0086483C" w14:paraId="7AA0C107" w14:textId="77777777" w:rsidTr="006C3FAB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6C9E9" w14:textId="7153FA93" w:rsidR="006C3FAB" w:rsidRPr="00A80B26" w:rsidRDefault="006C3FAB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189C">
              <w:rPr>
                <w:rFonts w:ascii="Times New Roman" w:hAnsi="Times New Roman" w:cs="Times New Roman"/>
                <w:sz w:val="24"/>
                <w:szCs w:val="24"/>
              </w:rPr>
              <w:t>   &lt;4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lower PNI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CC5E2" w14:textId="484FBA43" w:rsidR="006C3FAB" w:rsidRPr="0086483C" w:rsidRDefault="006C3FAB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071ED" w14:textId="35A97D99" w:rsidR="006C3FAB" w:rsidRPr="0086483C" w:rsidRDefault="006C3FAB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F70A1" w14:textId="42442794" w:rsidR="006C3FAB" w:rsidRPr="0086483C" w:rsidRDefault="006C3FAB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</w:tr>
      <w:tr w:rsidR="006C3FAB" w:rsidRPr="0086483C" w14:paraId="37EB578B" w14:textId="77777777" w:rsidTr="006C3FAB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6FAF34" w14:textId="4470008D" w:rsidR="006C3FAB" w:rsidRPr="00A80B26" w:rsidRDefault="006C3FAB" w:rsidP="000460F3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189C">
              <w:rPr>
                <w:rFonts w:ascii="Times New Roman" w:hAnsi="Times New Roman" w:cs="Times New Roman"/>
                <w:szCs w:val="21"/>
              </w:rPr>
              <w:t>≥</w:t>
            </w:r>
            <w:r w:rsidRPr="004D189C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higher PNI)</w:t>
            </w:r>
          </w:p>
        </w:tc>
        <w:tc>
          <w:tcPr>
            <w:tcW w:w="26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A11F14" w14:textId="5B2D95C8" w:rsidR="006C3FAB" w:rsidRPr="0086483C" w:rsidRDefault="006C3FAB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32 (0.23, 0.44) &lt;0.000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321D28" w14:textId="7ED80553" w:rsidR="006C3FAB" w:rsidRPr="0086483C" w:rsidRDefault="006C3FAB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33 (0.24, 0.46) &lt;0.000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9547AB" w14:textId="40514208" w:rsidR="006C3FAB" w:rsidRPr="0086483C" w:rsidRDefault="006C3FAB" w:rsidP="000460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37 (0.26, 0.52) &lt;0.0001</w:t>
            </w:r>
          </w:p>
        </w:tc>
      </w:tr>
    </w:tbl>
    <w:p w14:paraId="60671602" w14:textId="77777777" w:rsidR="00B921D3" w:rsidRPr="0086483C" w:rsidRDefault="00B921D3" w:rsidP="00B921D3">
      <w:pPr>
        <w:spacing w:line="276" w:lineRule="auto"/>
        <w:ind w:leftChars="-540" w:left="-1134" w:rightChars="-500" w:right="-1050"/>
        <w:rPr>
          <w:rFonts w:ascii="Times New Roman" w:hAnsi="Times New Roman" w:cs="Times New Roman"/>
          <w:sz w:val="24"/>
          <w:szCs w:val="28"/>
        </w:rPr>
      </w:pPr>
      <w:r w:rsidRPr="0086483C">
        <w:rPr>
          <w:rFonts w:ascii="Times New Roman" w:hAnsi="Times New Roman" w:cs="Times New Roman" w:hint="eastAsia"/>
          <w:b/>
          <w:bCs/>
          <w:sz w:val="24"/>
          <w:szCs w:val="28"/>
        </w:rPr>
        <w:t>N</w:t>
      </w:r>
      <w:r w:rsidRPr="0086483C">
        <w:rPr>
          <w:rFonts w:ascii="Times New Roman" w:hAnsi="Times New Roman" w:cs="Times New Roman"/>
          <w:b/>
          <w:bCs/>
          <w:sz w:val="24"/>
          <w:szCs w:val="28"/>
        </w:rPr>
        <w:t xml:space="preserve">ote: </w:t>
      </w:r>
      <w:r w:rsidRPr="0086483C">
        <w:rPr>
          <w:rFonts w:ascii="Times New Roman" w:hAnsi="Times New Roman" w:cs="Times New Roman"/>
          <w:sz w:val="24"/>
          <w:szCs w:val="28"/>
        </w:rPr>
        <w:t xml:space="preserve">Crude Model, unadjusted; </w:t>
      </w:r>
    </w:p>
    <w:p w14:paraId="6DC423BD" w14:textId="77777777" w:rsidR="00B921D3" w:rsidRPr="0086483C" w:rsidRDefault="00B921D3" w:rsidP="00B921D3">
      <w:pPr>
        <w:spacing w:line="276" w:lineRule="auto"/>
        <w:ind w:leftChars="-540" w:left="-1134" w:rightChars="-500" w:right="-1050"/>
        <w:rPr>
          <w:rFonts w:ascii="Times New Roman" w:hAnsi="Times New Roman" w:cs="Times New Roman"/>
          <w:sz w:val="24"/>
          <w:szCs w:val="28"/>
        </w:rPr>
      </w:pPr>
      <w:r w:rsidRPr="0086483C">
        <w:rPr>
          <w:rFonts w:ascii="Times New Roman" w:hAnsi="Times New Roman" w:cs="Times New Roman"/>
          <w:sz w:val="24"/>
          <w:szCs w:val="28"/>
        </w:rPr>
        <w:t xml:space="preserve">Model 1, adjusted for age and gender; </w:t>
      </w:r>
    </w:p>
    <w:p w14:paraId="189C01C6" w14:textId="77777777" w:rsidR="00B921D3" w:rsidRPr="0086483C" w:rsidRDefault="00B921D3" w:rsidP="00B921D3">
      <w:pPr>
        <w:spacing w:line="276" w:lineRule="auto"/>
        <w:ind w:leftChars="-540" w:left="-1134" w:rightChars="-500" w:right="-1050"/>
        <w:rPr>
          <w:rFonts w:ascii="Times New Roman" w:hAnsi="Times New Roman" w:cs="Times New Roman"/>
          <w:sz w:val="24"/>
          <w:szCs w:val="28"/>
        </w:rPr>
      </w:pPr>
      <w:r w:rsidRPr="0086483C">
        <w:rPr>
          <w:rFonts w:ascii="Times New Roman" w:hAnsi="Times New Roman" w:cs="Times New Roman"/>
          <w:sz w:val="24"/>
          <w:szCs w:val="28"/>
        </w:rPr>
        <w:t xml:space="preserve">Model 2, adjusted for age, gender, race, education, marital status, FIR, </w:t>
      </w:r>
      <w:bookmarkStart w:id="0" w:name="_Hlk157460778"/>
      <w:r w:rsidRPr="0086483C">
        <w:rPr>
          <w:rFonts w:ascii="Times New Roman" w:hAnsi="Times New Roman" w:cs="Times New Roman"/>
          <w:sz w:val="24"/>
          <w:szCs w:val="28"/>
        </w:rPr>
        <w:t xml:space="preserve">family income-to-poverty ratio </w:t>
      </w:r>
      <w:bookmarkEnd w:id="0"/>
      <w:r w:rsidRPr="0086483C">
        <w:rPr>
          <w:rFonts w:ascii="Times New Roman" w:hAnsi="Times New Roman" w:cs="Times New Roman"/>
          <w:sz w:val="24"/>
          <w:szCs w:val="28"/>
        </w:rPr>
        <w:t xml:space="preserve">(FIR), smoking, drinking, BMI, COPD, hypertension, eGFR, HbA1C, TG and TC. </w:t>
      </w:r>
    </w:p>
    <w:p w14:paraId="225783A6" w14:textId="77777777" w:rsidR="00582A7E" w:rsidRPr="0086483C" w:rsidRDefault="00582A7E">
      <w:pPr>
        <w:rPr>
          <w:rFonts w:hint="eastAsia"/>
        </w:rPr>
      </w:pPr>
    </w:p>
    <w:p w14:paraId="1F0B0722" w14:textId="28CC3990" w:rsidR="004D0EC6" w:rsidRPr="0086483C" w:rsidRDefault="004D0EC6" w:rsidP="004D0EC6">
      <w:pPr>
        <w:spacing w:line="276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8"/>
        </w:rPr>
      </w:pPr>
      <w:r w:rsidRPr="0086483C">
        <w:rPr>
          <w:rFonts w:ascii="Times New Roman" w:hAnsi="Times New Roman" w:cs="Times New Roman" w:hint="eastAsia"/>
          <w:b/>
          <w:bCs/>
          <w:sz w:val="24"/>
          <w:szCs w:val="28"/>
        </w:rPr>
        <w:t>Supple</w:t>
      </w:r>
      <w:r w:rsidRPr="0086483C">
        <w:rPr>
          <w:rFonts w:ascii="Times New Roman" w:hAnsi="Times New Roman" w:cs="Times New Roman"/>
          <w:b/>
          <w:bCs/>
          <w:sz w:val="24"/>
          <w:szCs w:val="28"/>
        </w:rPr>
        <w:t xml:space="preserve">mentary </w:t>
      </w:r>
      <w:r w:rsidRPr="0086483C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86483C">
        <w:rPr>
          <w:rFonts w:ascii="Times New Roman" w:hAnsi="Times New Roman" w:cs="Times New Roman"/>
          <w:b/>
          <w:bCs/>
          <w:sz w:val="24"/>
          <w:szCs w:val="28"/>
        </w:rPr>
        <w:t>able 2. Association between PNI and mortality in prediabetic CVD patients.</w:t>
      </w:r>
    </w:p>
    <w:tbl>
      <w:tblPr>
        <w:tblW w:w="1076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2542"/>
        <w:gridCol w:w="2835"/>
      </w:tblGrid>
      <w:tr w:rsidR="0086483C" w:rsidRPr="0086483C" w14:paraId="584ECC48" w14:textId="77777777" w:rsidTr="00C06D78">
        <w:trPr>
          <w:trHeight w:val="312"/>
          <w:jc w:val="center"/>
        </w:trPr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6FB5" w14:textId="77777777" w:rsidR="004D0EC6" w:rsidRPr="0086483C" w:rsidRDefault="004D0EC6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5329C0" w14:textId="77777777" w:rsidR="004D0EC6" w:rsidRPr="0086483C" w:rsidRDefault="004D0EC6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rude model</w:t>
            </w:r>
          </w:p>
        </w:tc>
        <w:tc>
          <w:tcPr>
            <w:tcW w:w="2542" w:type="dxa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759106" w14:textId="77777777" w:rsidR="004D0EC6" w:rsidRPr="0086483C" w:rsidRDefault="004D0EC6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2835" w:type="dxa"/>
            <w:tcBorders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9110" w14:textId="77777777" w:rsidR="004D0EC6" w:rsidRPr="0086483C" w:rsidRDefault="004D0EC6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 2</w:t>
            </w:r>
          </w:p>
        </w:tc>
      </w:tr>
      <w:tr w:rsidR="0086483C" w:rsidRPr="0086483C" w14:paraId="2828C808" w14:textId="77777777" w:rsidTr="00C06D78">
        <w:trPr>
          <w:trHeight w:val="312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FFCC35" w14:textId="77777777" w:rsidR="004D0EC6" w:rsidRPr="0086483C" w:rsidRDefault="004D0EC6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2D49F63B" w14:textId="77777777" w:rsidR="004D0EC6" w:rsidRPr="0086483C" w:rsidRDefault="004D0EC6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R (95% CI) P-value</w:t>
            </w:r>
          </w:p>
        </w:tc>
        <w:tc>
          <w:tcPr>
            <w:tcW w:w="2542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0977FB45" w14:textId="77777777" w:rsidR="004D0EC6" w:rsidRPr="0086483C" w:rsidRDefault="004D0EC6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R (95% CI) P-value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EF44A1" w14:textId="77777777" w:rsidR="004D0EC6" w:rsidRPr="0086483C" w:rsidRDefault="004D0EC6" w:rsidP="000460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648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R (95% CI) P-value</w:t>
            </w:r>
          </w:p>
        </w:tc>
      </w:tr>
      <w:tr w:rsidR="00C06D78" w:rsidRPr="0086483C" w14:paraId="3D26ADD4" w14:textId="77777777" w:rsidTr="00C06D78">
        <w:trPr>
          <w:trHeight w:val="312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8E91D4" w14:textId="568B1930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A</w:t>
            </w:r>
            <w:r w:rsidRPr="00834C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ll-cause mortality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7D5153" w14:textId="6501396C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A5B8C9" w14:textId="1691734E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AEFCD7" w14:textId="12E5D7B8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</w:tr>
      <w:tr w:rsidR="00C06D78" w:rsidRPr="0086483C" w14:paraId="1DE62595" w14:textId="77777777" w:rsidTr="00C06D78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7833F" w14:textId="37AFC9D4" w:rsidR="00C06D78" w:rsidRPr="004F22F6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0B26">
              <w:rPr>
                <w:rFonts w:ascii="Times New Roman" w:hAnsi="Times New Roman" w:cs="Times New Roman"/>
                <w:sz w:val="24"/>
                <w:szCs w:val="24"/>
              </w:rPr>
              <w:t>PN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2CA93" w14:textId="09952AD7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.00 (0.97, 1.03) 0.878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23634" w14:textId="3A993466" w:rsidR="00C06D78" w:rsidRPr="0086483C" w:rsidRDefault="00C06D78" w:rsidP="00046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.01 (0.99, 1.02) 0.40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649B2" w14:textId="227C1309" w:rsidR="00C06D78" w:rsidRPr="0086483C" w:rsidRDefault="00C06D78" w:rsidP="00046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.00 (0.99, 1.02) 0.5851</w:t>
            </w:r>
          </w:p>
        </w:tc>
      </w:tr>
      <w:tr w:rsidR="00C06D78" w:rsidRPr="0086483C" w14:paraId="0019223F" w14:textId="77777777" w:rsidTr="00C06D78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C789B" w14:textId="0D58873D" w:rsidR="00C06D78" w:rsidRPr="004F22F6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0B26">
              <w:rPr>
                <w:rFonts w:ascii="Times New Roman" w:hAnsi="Times New Roman" w:cs="Times New Roman"/>
                <w:sz w:val="24"/>
                <w:szCs w:val="24"/>
              </w:rPr>
              <w:t>PNI categoric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BA3FB" w14:textId="1D58A00D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EAD93" w14:textId="57597133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5AEA0" w14:textId="6EBCAD83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</w:tr>
      <w:tr w:rsidR="00C06D78" w:rsidRPr="0086483C" w14:paraId="5C398875" w14:textId="77777777" w:rsidTr="00C06D78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37080" w14:textId="4153400E" w:rsidR="00C06D78" w:rsidRPr="004F22F6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189C">
              <w:rPr>
                <w:rFonts w:ascii="Times New Roman" w:hAnsi="Times New Roman" w:cs="Times New Roman"/>
                <w:sz w:val="24"/>
                <w:szCs w:val="24"/>
              </w:rPr>
              <w:t>   &lt;4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lower PN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FBF62" w14:textId="5FA5E093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DF4C2" w14:textId="79A55D09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38E5F" w14:textId="57EF2937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</w:tr>
      <w:tr w:rsidR="00C06D78" w:rsidRPr="0086483C" w14:paraId="21276C24" w14:textId="77777777" w:rsidTr="00C06D78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4E851" w14:textId="2A3E27B7" w:rsidR="00C06D78" w:rsidRPr="004F22F6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189C">
              <w:rPr>
                <w:rFonts w:ascii="Times New Roman" w:hAnsi="Times New Roman" w:cs="Times New Roman"/>
                <w:sz w:val="24"/>
                <w:szCs w:val="24"/>
              </w:rPr>
              <w:t>   </w:t>
            </w:r>
            <w:r w:rsidRPr="004D189C">
              <w:rPr>
                <w:rFonts w:ascii="Times New Roman" w:hAnsi="Times New Roman" w:cs="Times New Roman"/>
                <w:szCs w:val="21"/>
              </w:rPr>
              <w:t>≥</w:t>
            </w:r>
            <w:r w:rsidRPr="004D189C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higher PN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12FE9" w14:textId="47150CE8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33 (0.19, 0.58) 0.000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7D83B" w14:textId="0D9D0C1B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48 (0.27, 0.85) 0.01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F406C" w14:textId="5CE629E5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61 (0.32, 1.14) 0.1191</w:t>
            </w:r>
          </w:p>
        </w:tc>
      </w:tr>
      <w:tr w:rsidR="00C06D78" w:rsidRPr="0086483C" w14:paraId="42F8AC06" w14:textId="77777777" w:rsidTr="00C06D78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C730E" w14:textId="19C1A7F2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VD-mort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6889F" w14:textId="2B1BB8AE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41FDE" w14:textId="2B2AFC3F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7605E" w14:textId="4A1BE4F2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</w:tr>
      <w:tr w:rsidR="00C06D78" w:rsidRPr="0086483C" w14:paraId="71AADB22" w14:textId="77777777" w:rsidTr="00C06D78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C2CA8" w14:textId="0E1CC304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80B26">
              <w:rPr>
                <w:rFonts w:ascii="Times New Roman" w:hAnsi="Times New Roman" w:cs="Times New Roman"/>
                <w:sz w:val="24"/>
                <w:szCs w:val="24"/>
              </w:rPr>
              <w:t>PN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A17FF" w14:textId="4C878370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88 (0.77, 1.01) 0.06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79237" w14:textId="05CA4093" w:rsidR="00C06D78" w:rsidRPr="0086483C" w:rsidRDefault="00C06D78" w:rsidP="00046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92 (0.80, 1.07) 0.29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11622" w14:textId="3B1BF58F" w:rsidR="00C06D78" w:rsidRPr="0086483C" w:rsidRDefault="00C06D78" w:rsidP="00046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99 (0.86, 1.14) 0.8867</w:t>
            </w:r>
          </w:p>
        </w:tc>
      </w:tr>
      <w:tr w:rsidR="00C06D78" w:rsidRPr="0086483C" w14:paraId="5E5B2DDC" w14:textId="77777777" w:rsidTr="00C06D78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59DD0" w14:textId="3760218C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80B26">
              <w:rPr>
                <w:rFonts w:ascii="Times New Roman" w:hAnsi="Times New Roman" w:cs="Times New Roman"/>
                <w:sz w:val="24"/>
                <w:szCs w:val="24"/>
              </w:rPr>
              <w:t>PNI categoric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41525" w14:textId="2DC75845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C0B73" w14:textId="427F6EB8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020E8" w14:textId="59057C53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</w:p>
        </w:tc>
      </w:tr>
      <w:tr w:rsidR="00C06D78" w:rsidRPr="0086483C" w14:paraId="72D68501" w14:textId="77777777" w:rsidTr="00C06D78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B38FF" w14:textId="0A2E864B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D189C">
              <w:rPr>
                <w:rFonts w:ascii="Times New Roman" w:hAnsi="Times New Roman" w:cs="Times New Roman"/>
                <w:sz w:val="24"/>
                <w:szCs w:val="24"/>
              </w:rPr>
              <w:t>   &lt;4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lower PN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673F1" w14:textId="3AA84498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AAE34" w14:textId="645C464C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9EFEE" w14:textId="4301AB99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</w:tr>
      <w:tr w:rsidR="00C06D78" w:rsidRPr="0086483C" w14:paraId="490D0D6F" w14:textId="77777777" w:rsidTr="00C06D78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E22726" w14:textId="5199B4C2" w:rsidR="00C06D78" w:rsidRPr="0086483C" w:rsidRDefault="00C06D78" w:rsidP="000460F3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D189C">
              <w:rPr>
                <w:rFonts w:ascii="Times New Roman" w:hAnsi="Times New Roman" w:cs="Times New Roman"/>
                <w:szCs w:val="21"/>
              </w:rPr>
              <w:t>≥</w:t>
            </w:r>
            <w:r w:rsidRPr="004D189C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higher PNI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048185" w14:textId="3220EC31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12 (0.03, 0.42) 0.0008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E9A54E" w14:textId="3411E4F3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20 (0.06, 0.72) 0.013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7797F3" w14:textId="2D890D41" w:rsidR="00C06D78" w:rsidRPr="0086483C" w:rsidRDefault="00C06D78" w:rsidP="000460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8"/>
                <w14:ligatures w14:val="none"/>
              </w:rPr>
            </w:pPr>
            <w:r w:rsidRPr="0086483C">
              <w:rPr>
                <w:rFonts w:ascii="Times New Roman" w:hAnsi="Times New Roman" w:cs="Times New Roman"/>
                <w:sz w:val="24"/>
                <w:szCs w:val="28"/>
              </w:rPr>
              <w:t>0.02 (0.00, 0.06) &lt;0.0001</w:t>
            </w:r>
          </w:p>
        </w:tc>
      </w:tr>
    </w:tbl>
    <w:p w14:paraId="2AB967D5" w14:textId="77777777" w:rsidR="004D0EC6" w:rsidRPr="0086483C" w:rsidRDefault="004D0EC6" w:rsidP="004D0EC6">
      <w:pPr>
        <w:spacing w:line="276" w:lineRule="auto"/>
        <w:ind w:leftChars="-540" w:left="-1134" w:rightChars="-500" w:right="-1050"/>
        <w:rPr>
          <w:rFonts w:ascii="Times New Roman" w:hAnsi="Times New Roman" w:cs="Times New Roman"/>
          <w:sz w:val="24"/>
          <w:szCs w:val="28"/>
        </w:rPr>
      </w:pPr>
      <w:r w:rsidRPr="0086483C">
        <w:rPr>
          <w:rFonts w:ascii="Times New Roman" w:hAnsi="Times New Roman" w:cs="Times New Roman" w:hint="eastAsia"/>
          <w:b/>
          <w:bCs/>
          <w:sz w:val="24"/>
          <w:szCs w:val="28"/>
        </w:rPr>
        <w:t>N</w:t>
      </w:r>
      <w:r w:rsidRPr="0086483C">
        <w:rPr>
          <w:rFonts w:ascii="Times New Roman" w:hAnsi="Times New Roman" w:cs="Times New Roman"/>
          <w:b/>
          <w:bCs/>
          <w:sz w:val="24"/>
          <w:szCs w:val="28"/>
        </w:rPr>
        <w:t xml:space="preserve">ote: </w:t>
      </w:r>
      <w:r w:rsidRPr="0086483C">
        <w:rPr>
          <w:rFonts w:ascii="Times New Roman" w:hAnsi="Times New Roman" w:cs="Times New Roman"/>
          <w:sz w:val="24"/>
          <w:szCs w:val="28"/>
        </w:rPr>
        <w:t xml:space="preserve">Crude Model, unadjusted; </w:t>
      </w:r>
    </w:p>
    <w:p w14:paraId="25D12295" w14:textId="77777777" w:rsidR="004D0EC6" w:rsidRPr="0086483C" w:rsidRDefault="004D0EC6" w:rsidP="004D0EC6">
      <w:pPr>
        <w:spacing w:line="276" w:lineRule="auto"/>
        <w:ind w:leftChars="-540" w:left="-1134" w:rightChars="-500" w:right="-1050"/>
        <w:rPr>
          <w:rFonts w:ascii="Times New Roman" w:hAnsi="Times New Roman" w:cs="Times New Roman"/>
          <w:sz w:val="24"/>
          <w:szCs w:val="28"/>
        </w:rPr>
      </w:pPr>
      <w:r w:rsidRPr="0086483C">
        <w:rPr>
          <w:rFonts w:ascii="Times New Roman" w:hAnsi="Times New Roman" w:cs="Times New Roman"/>
          <w:sz w:val="24"/>
          <w:szCs w:val="28"/>
        </w:rPr>
        <w:t xml:space="preserve">Model 1, adjusted for age and gender; </w:t>
      </w:r>
    </w:p>
    <w:p w14:paraId="63287D8D" w14:textId="77777777" w:rsidR="004D0EC6" w:rsidRPr="0086483C" w:rsidRDefault="004D0EC6" w:rsidP="004D0EC6">
      <w:pPr>
        <w:spacing w:line="276" w:lineRule="auto"/>
        <w:ind w:leftChars="-540" w:left="-1134" w:rightChars="-500" w:right="-1050"/>
        <w:rPr>
          <w:rFonts w:ascii="Times New Roman" w:hAnsi="Times New Roman" w:cs="Times New Roman"/>
          <w:sz w:val="24"/>
          <w:szCs w:val="28"/>
        </w:rPr>
      </w:pPr>
      <w:r w:rsidRPr="0086483C">
        <w:rPr>
          <w:rFonts w:ascii="Times New Roman" w:hAnsi="Times New Roman" w:cs="Times New Roman"/>
          <w:sz w:val="24"/>
          <w:szCs w:val="28"/>
        </w:rPr>
        <w:t xml:space="preserve">Model 2, adjusted for age, gender, race, education, marital status, FIR, family income-to-poverty ratio (FIR), smoking, drinking, BMI, COPD, hypertension, eGFR, HbA1C, TG and TC. </w:t>
      </w:r>
    </w:p>
    <w:p w14:paraId="3B7371EC" w14:textId="77777777" w:rsidR="0042666E" w:rsidRPr="0086483C" w:rsidRDefault="0042666E" w:rsidP="004D0EC6">
      <w:pPr>
        <w:rPr>
          <w:rFonts w:hint="eastAsia"/>
        </w:rPr>
        <w:sectPr w:rsidR="0042666E" w:rsidRPr="008648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C9ED59" w14:textId="77777777" w:rsidR="00AB6255" w:rsidRPr="0086483C" w:rsidRDefault="00AB6255" w:rsidP="0042666E">
      <w:pPr>
        <w:spacing w:line="276" w:lineRule="auto"/>
        <w:rPr>
          <w:rFonts w:ascii="Times New Roman" w:hAnsi="Times New Roman"/>
          <w:b/>
          <w:bCs/>
          <w:sz w:val="24"/>
          <w:szCs w:val="28"/>
        </w:rPr>
      </w:pPr>
    </w:p>
    <w:p w14:paraId="5403FA18" w14:textId="7CE8BB41" w:rsidR="00AB6255" w:rsidRPr="0086483C" w:rsidRDefault="00AB6255" w:rsidP="0042666E">
      <w:pPr>
        <w:spacing w:line="276" w:lineRule="auto"/>
        <w:rPr>
          <w:rFonts w:ascii="Times New Roman" w:hAnsi="Times New Roman"/>
          <w:b/>
          <w:bCs/>
          <w:sz w:val="24"/>
          <w:szCs w:val="28"/>
        </w:rPr>
      </w:pPr>
      <w:r w:rsidRPr="0086483C">
        <w:rPr>
          <w:noProof/>
        </w:rPr>
        <w:drawing>
          <wp:inline distT="0" distB="0" distL="0" distR="0" wp14:anchorId="2CAE90DD" wp14:editId="51E3E575">
            <wp:extent cx="5274310" cy="3484880"/>
            <wp:effectExtent l="0" t="0" r="2540" b="1270"/>
            <wp:docPr id="665459435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459435" name="图片 2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032E4" w14:textId="66B38BE9" w:rsidR="0042666E" w:rsidRPr="0086483C" w:rsidRDefault="0042666E" w:rsidP="000069D7">
      <w:pPr>
        <w:spacing w:line="276" w:lineRule="auto"/>
        <w:outlineLvl w:val="0"/>
        <w:rPr>
          <w:rFonts w:ascii="Times New Roman" w:hAnsi="Times New Roman"/>
          <w:sz w:val="24"/>
          <w:szCs w:val="28"/>
        </w:rPr>
      </w:pPr>
      <w:r w:rsidRPr="0086483C">
        <w:rPr>
          <w:rFonts w:ascii="Times New Roman" w:hAnsi="Times New Roman" w:hint="eastAsia"/>
          <w:b/>
          <w:bCs/>
          <w:sz w:val="24"/>
          <w:szCs w:val="28"/>
        </w:rPr>
        <w:t>S</w:t>
      </w:r>
      <w:r w:rsidRPr="0086483C">
        <w:rPr>
          <w:rFonts w:ascii="Times New Roman" w:hAnsi="Times New Roman"/>
          <w:b/>
          <w:bCs/>
          <w:sz w:val="24"/>
          <w:szCs w:val="28"/>
        </w:rPr>
        <w:t xml:space="preserve">Figure </w:t>
      </w:r>
      <w:r w:rsidR="00DF0A18">
        <w:rPr>
          <w:rFonts w:ascii="Times New Roman" w:hAnsi="Times New Roman" w:hint="eastAsia"/>
          <w:b/>
          <w:bCs/>
          <w:sz w:val="24"/>
          <w:szCs w:val="28"/>
        </w:rPr>
        <w:t>1</w:t>
      </w:r>
      <w:r w:rsidRPr="0086483C">
        <w:rPr>
          <w:rFonts w:ascii="Times New Roman" w:hAnsi="Times New Roman"/>
          <w:b/>
          <w:bCs/>
          <w:sz w:val="24"/>
          <w:szCs w:val="28"/>
        </w:rPr>
        <w:t>.</w:t>
      </w:r>
      <w:r w:rsidRPr="0086483C">
        <w:rPr>
          <w:rFonts w:ascii="Times New Roman" w:hAnsi="Times New Roman"/>
          <w:sz w:val="24"/>
          <w:szCs w:val="28"/>
        </w:rPr>
        <w:t xml:space="preserve"> Kaplan-Meier curves of all-cause and CVD mortality for the two subgroups PNI in</w:t>
      </w:r>
      <w:r w:rsidRPr="00861BF6">
        <w:rPr>
          <w:rFonts w:ascii="Times New Roman" w:hAnsi="Times New Roman"/>
          <w:sz w:val="24"/>
          <w:szCs w:val="28"/>
        </w:rPr>
        <w:t xml:space="preserve"> diabetic CVD patients</w:t>
      </w:r>
      <w:r w:rsidRPr="0086483C">
        <w:rPr>
          <w:rFonts w:ascii="Times New Roman" w:hAnsi="Times New Roman"/>
          <w:sz w:val="24"/>
          <w:szCs w:val="28"/>
        </w:rPr>
        <w:t xml:space="preserve">. (A) All-cause mortality of diabetic CVD patients; (B) CVD mortality of </w:t>
      </w:r>
      <w:r w:rsidR="00B75C65" w:rsidRPr="0086483C">
        <w:rPr>
          <w:rFonts w:ascii="Times New Roman" w:hAnsi="Times New Roman"/>
          <w:sz w:val="24"/>
          <w:szCs w:val="28"/>
        </w:rPr>
        <w:t xml:space="preserve">diabetic </w:t>
      </w:r>
      <w:r w:rsidRPr="0086483C">
        <w:rPr>
          <w:rFonts w:ascii="Times New Roman" w:hAnsi="Times New Roman"/>
          <w:sz w:val="24"/>
          <w:szCs w:val="28"/>
        </w:rPr>
        <w:t>CVD patients.</w:t>
      </w:r>
    </w:p>
    <w:p w14:paraId="63C79E2A" w14:textId="77777777" w:rsidR="00AB6255" w:rsidRPr="0086483C" w:rsidRDefault="00AB6255" w:rsidP="0042666E">
      <w:pPr>
        <w:spacing w:line="276" w:lineRule="auto"/>
        <w:rPr>
          <w:rFonts w:ascii="Times New Roman" w:hAnsi="Times New Roman"/>
          <w:b/>
          <w:bCs/>
          <w:sz w:val="24"/>
          <w:szCs w:val="28"/>
        </w:rPr>
      </w:pPr>
    </w:p>
    <w:p w14:paraId="0596D19E" w14:textId="77777777" w:rsidR="007362B4" w:rsidRPr="0086483C" w:rsidRDefault="007362B4" w:rsidP="007362B4">
      <w:pPr>
        <w:spacing w:line="276" w:lineRule="auto"/>
        <w:rPr>
          <w:rFonts w:ascii="Times New Roman" w:hAnsi="Times New Roman"/>
          <w:b/>
          <w:bCs/>
          <w:sz w:val="24"/>
          <w:szCs w:val="28"/>
        </w:rPr>
      </w:pPr>
      <w:r w:rsidRPr="0086483C">
        <w:rPr>
          <w:noProof/>
        </w:rPr>
        <w:drawing>
          <wp:inline distT="0" distB="0" distL="0" distR="0" wp14:anchorId="0781E5E1" wp14:editId="1D5CA210">
            <wp:extent cx="5274310" cy="3490595"/>
            <wp:effectExtent l="0" t="0" r="2540" b="0"/>
            <wp:docPr id="1921765373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765373" name="图片 4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4482F" w14:textId="71261C0F" w:rsidR="007362B4" w:rsidRPr="0086483C" w:rsidRDefault="007362B4" w:rsidP="007362B4">
      <w:pPr>
        <w:spacing w:line="276" w:lineRule="auto"/>
        <w:outlineLvl w:val="0"/>
        <w:rPr>
          <w:rFonts w:ascii="Times New Roman" w:hAnsi="Times New Roman"/>
          <w:sz w:val="24"/>
          <w:szCs w:val="28"/>
        </w:rPr>
      </w:pPr>
      <w:r w:rsidRPr="0086483C">
        <w:rPr>
          <w:rFonts w:ascii="Times New Roman" w:hAnsi="Times New Roman" w:hint="eastAsia"/>
          <w:b/>
          <w:bCs/>
          <w:sz w:val="24"/>
          <w:szCs w:val="28"/>
        </w:rPr>
        <w:t>S</w:t>
      </w:r>
      <w:r w:rsidRPr="0086483C">
        <w:rPr>
          <w:rFonts w:ascii="Times New Roman" w:hAnsi="Times New Roman"/>
          <w:b/>
          <w:bCs/>
          <w:sz w:val="24"/>
          <w:szCs w:val="28"/>
        </w:rPr>
        <w:t xml:space="preserve">Figure </w:t>
      </w:r>
      <w:r w:rsidR="00685F78">
        <w:rPr>
          <w:rFonts w:ascii="Times New Roman" w:hAnsi="Times New Roman" w:hint="eastAsia"/>
          <w:b/>
          <w:bCs/>
          <w:sz w:val="24"/>
          <w:szCs w:val="28"/>
        </w:rPr>
        <w:t>2</w:t>
      </w:r>
      <w:r w:rsidRPr="0086483C">
        <w:rPr>
          <w:rFonts w:ascii="Times New Roman" w:hAnsi="Times New Roman"/>
          <w:b/>
          <w:bCs/>
          <w:sz w:val="24"/>
          <w:szCs w:val="28"/>
        </w:rPr>
        <w:t>.</w:t>
      </w:r>
      <w:r w:rsidRPr="0086483C">
        <w:rPr>
          <w:rFonts w:ascii="Times New Roman" w:hAnsi="Times New Roman"/>
          <w:sz w:val="24"/>
          <w:szCs w:val="28"/>
        </w:rPr>
        <w:t xml:space="preserve"> Kaplan-Meier curves of all-cause and CVD mortality for the two subgroups PNI in</w:t>
      </w:r>
      <w:r w:rsidRPr="00861BF6">
        <w:rPr>
          <w:rFonts w:ascii="Times New Roman" w:hAnsi="Times New Roman"/>
          <w:sz w:val="24"/>
          <w:szCs w:val="28"/>
        </w:rPr>
        <w:t xml:space="preserve"> prediabetic CVD patients</w:t>
      </w:r>
      <w:r w:rsidRPr="0086483C">
        <w:rPr>
          <w:rFonts w:ascii="Times New Roman" w:hAnsi="Times New Roman"/>
          <w:sz w:val="24"/>
          <w:szCs w:val="28"/>
        </w:rPr>
        <w:t xml:space="preserve">. (A) All-cause mortality of </w:t>
      </w:r>
      <w:r w:rsidR="00F45077">
        <w:rPr>
          <w:rFonts w:ascii="Times New Roman" w:hAnsi="Times New Roman" w:hint="eastAsia"/>
          <w:sz w:val="24"/>
          <w:szCs w:val="28"/>
        </w:rPr>
        <w:t>pre</w:t>
      </w:r>
      <w:r w:rsidRPr="0086483C">
        <w:rPr>
          <w:rFonts w:ascii="Times New Roman" w:hAnsi="Times New Roman"/>
          <w:sz w:val="24"/>
          <w:szCs w:val="28"/>
        </w:rPr>
        <w:t xml:space="preserve">diabetic CVD patients; </w:t>
      </w:r>
      <w:r w:rsidRPr="0086483C">
        <w:rPr>
          <w:rFonts w:ascii="Times New Roman" w:hAnsi="Times New Roman"/>
          <w:sz w:val="24"/>
          <w:szCs w:val="28"/>
        </w:rPr>
        <w:lastRenderedPageBreak/>
        <w:t xml:space="preserve">(B) CVD mortality of </w:t>
      </w:r>
      <w:r w:rsidR="00F45077">
        <w:rPr>
          <w:rFonts w:ascii="Times New Roman" w:hAnsi="Times New Roman" w:hint="eastAsia"/>
          <w:sz w:val="24"/>
          <w:szCs w:val="28"/>
        </w:rPr>
        <w:t>pre</w:t>
      </w:r>
      <w:r w:rsidR="00F45077" w:rsidRPr="0086483C">
        <w:rPr>
          <w:rFonts w:ascii="Times New Roman" w:hAnsi="Times New Roman"/>
          <w:sz w:val="24"/>
          <w:szCs w:val="28"/>
        </w:rPr>
        <w:t xml:space="preserve">diabetic </w:t>
      </w:r>
      <w:r w:rsidRPr="0086483C">
        <w:rPr>
          <w:rFonts w:ascii="Times New Roman" w:hAnsi="Times New Roman"/>
          <w:sz w:val="24"/>
          <w:szCs w:val="28"/>
        </w:rPr>
        <w:t>CVD patients.</w:t>
      </w:r>
    </w:p>
    <w:p w14:paraId="72162A8A" w14:textId="77777777" w:rsidR="0042666E" w:rsidRPr="0086483C" w:rsidRDefault="0042666E" w:rsidP="004D0EC6">
      <w:pPr>
        <w:rPr>
          <w:rFonts w:hint="eastAsia"/>
        </w:rPr>
      </w:pPr>
    </w:p>
    <w:sectPr w:rsidR="0042666E" w:rsidRPr="00864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7812B" w14:textId="77777777" w:rsidR="00894F25" w:rsidRDefault="00894F25" w:rsidP="0042666E">
      <w:pPr>
        <w:rPr>
          <w:rFonts w:hint="eastAsia"/>
        </w:rPr>
      </w:pPr>
      <w:r>
        <w:separator/>
      </w:r>
    </w:p>
  </w:endnote>
  <w:endnote w:type="continuationSeparator" w:id="0">
    <w:p w14:paraId="5009925E" w14:textId="77777777" w:rsidR="00894F25" w:rsidRDefault="00894F25" w:rsidP="004266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3D5C2" w14:textId="77777777" w:rsidR="00894F25" w:rsidRDefault="00894F25" w:rsidP="0042666E">
      <w:pPr>
        <w:rPr>
          <w:rFonts w:hint="eastAsia"/>
        </w:rPr>
      </w:pPr>
      <w:r>
        <w:separator/>
      </w:r>
    </w:p>
  </w:footnote>
  <w:footnote w:type="continuationSeparator" w:id="0">
    <w:p w14:paraId="6A2142EF" w14:textId="77777777" w:rsidR="00894F25" w:rsidRDefault="00894F25" w:rsidP="004266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E34"/>
    <w:rsid w:val="000069D7"/>
    <w:rsid w:val="00015532"/>
    <w:rsid w:val="00033A0D"/>
    <w:rsid w:val="000460F3"/>
    <w:rsid w:val="00056527"/>
    <w:rsid w:val="0007544E"/>
    <w:rsid w:val="00085CE8"/>
    <w:rsid w:val="000A3F63"/>
    <w:rsid w:val="000A67D1"/>
    <w:rsid w:val="000B7467"/>
    <w:rsid w:val="000C5C0D"/>
    <w:rsid w:val="000C5DF1"/>
    <w:rsid w:val="000E439B"/>
    <w:rsid w:val="000F4946"/>
    <w:rsid w:val="00113EC1"/>
    <w:rsid w:val="00142B19"/>
    <w:rsid w:val="00162886"/>
    <w:rsid w:val="00173159"/>
    <w:rsid w:val="00194E23"/>
    <w:rsid w:val="001977E3"/>
    <w:rsid w:val="001D6881"/>
    <w:rsid w:val="001E258C"/>
    <w:rsid w:val="00220B1B"/>
    <w:rsid w:val="00237838"/>
    <w:rsid w:val="002639A3"/>
    <w:rsid w:val="00274E09"/>
    <w:rsid w:val="00284F62"/>
    <w:rsid w:val="002B54D5"/>
    <w:rsid w:val="002C70BD"/>
    <w:rsid w:val="002E62AE"/>
    <w:rsid w:val="002E706C"/>
    <w:rsid w:val="00352166"/>
    <w:rsid w:val="00362717"/>
    <w:rsid w:val="00376D20"/>
    <w:rsid w:val="00377C40"/>
    <w:rsid w:val="003A38AB"/>
    <w:rsid w:val="003A5882"/>
    <w:rsid w:val="003B0EF6"/>
    <w:rsid w:val="003B7AEA"/>
    <w:rsid w:val="003E5B0D"/>
    <w:rsid w:val="00403E71"/>
    <w:rsid w:val="0042280D"/>
    <w:rsid w:val="0042666E"/>
    <w:rsid w:val="0043256E"/>
    <w:rsid w:val="00440A80"/>
    <w:rsid w:val="00467786"/>
    <w:rsid w:val="0049610E"/>
    <w:rsid w:val="004A43D8"/>
    <w:rsid w:val="004B1489"/>
    <w:rsid w:val="004D0149"/>
    <w:rsid w:val="004D0EC6"/>
    <w:rsid w:val="004E1BBF"/>
    <w:rsid w:val="004E2D26"/>
    <w:rsid w:val="004F22F6"/>
    <w:rsid w:val="00512BCF"/>
    <w:rsid w:val="00521478"/>
    <w:rsid w:val="00522DC4"/>
    <w:rsid w:val="00563C07"/>
    <w:rsid w:val="00571ADD"/>
    <w:rsid w:val="00582A7E"/>
    <w:rsid w:val="00582B52"/>
    <w:rsid w:val="005B5EE3"/>
    <w:rsid w:val="005C6133"/>
    <w:rsid w:val="005D1BDB"/>
    <w:rsid w:val="005E039C"/>
    <w:rsid w:val="00625E34"/>
    <w:rsid w:val="006568C2"/>
    <w:rsid w:val="006757A6"/>
    <w:rsid w:val="006769A1"/>
    <w:rsid w:val="00676D5B"/>
    <w:rsid w:val="0067761A"/>
    <w:rsid w:val="00684EC3"/>
    <w:rsid w:val="00685DCE"/>
    <w:rsid w:val="00685F78"/>
    <w:rsid w:val="00691E61"/>
    <w:rsid w:val="00692643"/>
    <w:rsid w:val="006A21EF"/>
    <w:rsid w:val="006A30DF"/>
    <w:rsid w:val="006C3FAB"/>
    <w:rsid w:val="006D22CF"/>
    <w:rsid w:val="007071AA"/>
    <w:rsid w:val="00717D2D"/>
    <w:rsid w:val="00724A18"/>
    <w:rsid w:val="007350BE"/>
    <w:rsid w:val="007362B4"/>
    <w:rsid w:val="007604BF"/>
    <w:rsid w:val="00762A2C"/>
    <w:rsid w:val="007743D5"/>
    <w:rsid w:val="0078343C"/>
    <w:rsid w:val="00793451"/>
    <w:rsid w:val="007A6977"/>
    <w:rsid w:val="007B2530"/>
    <w:rsid w:val="007D46FF"/>
    <w:rsid w:val="007E08F4"/>
    <w:rsid w:val="007F2CBE"/>
    <w:rsid w:val="008000ED"/>
    <w:rsid w:val="00834C29"/>
    <w:rsid w:val="00855633"/>
    <w:rsid w:val="00861BF6"/>
    <w:rsid w:val="0086483C"/>
    <w:rsid w:val="00880EB5"/>
    <w:rsid w:val="00894F25"/>
    <w:rsid w:val="008A5043"/>
    <w:rsid w:val="008F0B5E"/>
    <w:rsid w:val="00907758"/>
    <w:rsid w:val="009145D4"/>
    <w:rsid w:val="009154E6"/>
    <w:rsid w:val="00935ED5"/>
    <w:rsid w:val="009448B1"/>
    <w:rsid w:val="009525B3"/>
    <w:rsid w:val="009760E6"/>
    <w:rsid w:val="009959BB"/>
    <w:rsid w:val="009C76B8"/>
    <w:rsid w:val="009D2D6C"/>
    <w:rsid w:val="009E3DB4"/>
    <w:rsid w:val="009F2E56"/>
    <w:rsid w:val="009F7E30"/>
    <w:rsid w:val="00A103AF"/>
    <w:rsid w:val="00A257A1"/>
    <w:rsid w:val="00A305CB"/>
    <w:rsid w:val="00A32FCA"/>
    <w:rsid w:val="00A34AFC"/>
    <w:rsid w:val="00A369DC"/>
    <w:rsid w:val="00A54915"/>
    <w:rsid w:val="00A56641"/>
    <w:rsid w:val="00A80B26"/>
    <w:rsid w:val="00A969EA"/>
    <w:rsid w:val="00AA08DF"/>
    <w:rsid w:val="00AA3288"/>
    <w:rsid w:val="00AB23A7"/>
    <w:rsid w:val="00AB6255"/>
    <w:rsid w:val="00AE5148"/>
    <w:rsid w:val="00AF73D6"/>
    <w:rsid w:val="00B1679C"/>
    <w:rsid w:val="00B24789"/>
    <w:rsid w:val="00B27D9A"/>
    <w:rsid w:val="00B31904"/>
    <w:rsid w:val="00B32FEC"/>
    <w:rsid w:val="00B72BFF"/>
    <w:rsid w:val="00B75C65"/>
    <w:rsid w:val="00B921D3"/>
    <w:rsid w:val="00BB2714"/>
    <w:rsid w:val="00BB2B58"/>
    <w:rsid w:val="00BE115C"/>
    <w:rsid w:val="00C06D78"/>
    <w:rsid w:val="00C2415C"/>
    <w:rsid w:val="00C32C06"/>
    <w:rsid w:val="00C56833"/>
    <w:rsid w:val="00C64A5D"/>
    <w:rsid w:val="00C842A3"/>
    <w:rsid w:val="00C94706"/>
    <w:rsid w:val="00CA1649"/>
    <w:rsid w:val="00CA1E46"/>
    <w:rsid w:val="00CC4968"/>
    <w:rsid w:val="00CE3657"/>
    <w:rsid w:val="00D06B7B"/>
    <w:rsid w:val="00D12A8C"/>
    <w:rsid w:val="00D15EB3"/>
    <w:rsid w:val="00D757EB"/>
    <w:rsid w:val="00D80D4A"/>
    <w:rsid w:val="00D907A9"/>
    <w:rsid w:val="00DC27AA"/>
    <w:rsid w:val="00DF0A18"/>
    <w:rsid w:val="00E000D0"/>
    <w:rsid w:val="00E058BD"/>
    <w:rsid w:val="00E07EBD"/>
    <w:rsid w:val="00E14DD1"/>
    <w:rsid w:val="00E41128"/>
    <w:rsid w:val="00E64DF7"/>
    <w:rsid w:val="00E936CB"/>
    <w:rsid w:val="00EB6ECD"/>
    <w:rsid w:val="00ED7AF4"/>
    <w:rsid w:val="00F314C2"/>
    <w:rsid w:val="00F44381"/>
    <w:rsid w:val="00F45077"/>
    <w:rsid w:val="00F65DD1"/>
    <w:rsid w:val="00FB2C1E"/>
    <w:rsid w:val="00FC7C98"/>
    <w:rsid w:val="00FD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9A8E9"/>
  <w15:chartTrackingRefBased/>
  <w15:docId w15:val="{2D3CD175-D9C4-4DF1-BCEC-1E84C4ED9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1D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5E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5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5E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5E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5E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5E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5E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5E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5E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5E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5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5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5E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5E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5E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5E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5E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5E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5E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5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5E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5E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5E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5E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5E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5E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5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5E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5E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66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66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6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66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 yang</dc:creator>
  <cp:keywords/>
  <dc:description/>
  <cp:lastModifiedBy>zixi yang</cp:lastModifiedBy>
  <cp:revision>85</cp:revision>
  <dcterms:created xsi:type="dcterms:W3CDTF">2024-02-01T02:13:00Z</dcterms:created>
  <dcterms:modified xsi:type="dcterms:W3CDTF">2025-01-07T11:56:00Z</dcterms:modified>
</cp:coreProperties>
</file>